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EE95A" w14:textId="27CA799B" w:rsidR="000F0FC5" w:rsidRDefault="000F0FC5" w:rsidP="00C1707D">
      <w:pPr>
        <w:ind w:hanging="426"/>
      </w:pPr>
      <w:r w:rsidRPr="000F0FC5">
        <w:rPr>
          <w:rFonts w:ascii="Arial" w:eastAsia="Times New Roman" w:hAnsi="Arial" w:cs="Arial"/>
          <w:b/>
          <w:bCs/>
          <w:kern w:val="0"/>
          <w:sz w:val="20"/>
          <w:szCs w:val="20"/>
          <w:lang w:eastAsia="en-ID"/>
          <w14:ligatures w14:val="none"/>
        </w:rPr>
        <w:t>S1 Table.</w:t>
      </w:r>
      <w:r w:rsidRPr="000F0FC5">
        <w:rPr>
          <w:rFonts w:ascii="Arial" w:eastAsia="Times New Roman" w:hAnsi="Arial" w:cs="Arial"/>
          <w:kern w:val="0"/>
          <w:sz w:val="20"/>
          <w:szCs w:val="20"/>
          <w:lang w:eastAsia="en-ID"/>
          <w14:ligatures w14:val="none"/>
        </w:rPr>
        <w:t xml:space="preserve"> Pilot participants</w:t>
      </w:r>
      <w:r>
        <w:rPr>
          <w:rFonts w:ascii="Arial" w:eastAsia="Times New Roman" w:hAnsi="Arial" w:cs="Arial"/>
          <w:kern w:val="0"/>
          <w:sz w:val="20"/>
          <w:szCs w:val="20"/>
          <w:lang w:eastAsia="en-ID"/>
          <w14:ligatures w14:val="none"/>
        </w:rPr>
        <w:t xml:space="preserve"> </w:t>
      </w:r>
      <w:r w:rsidRPr="000F0FC5">
        <w:rPr>
          <w:rFonts w:ascii="Arial" w:eastAsia="Times New Roman" w:hAnsi="Arial" w:cs="Arial"/>
          <w:kern w:val="0"/>
          <w:sz w:val="20"/>
          <w:szCs w:val="20"/>
          <w:lang w:eastAsia="en-ID"/>
          <w14:ligatures w14:val="none"/>
        </w:rPr>
        <w:t>characteristics</w:t>
      </w:r>
    </w:p>
    <w:tbl>
      <w:tblPr>
        <w:tblW w:w="10461" w:type="dxa"/>
        <w:tblInd w:w="-426" w:type="dxa"/>
        <w:tblLook w:val="04A0" w:firstRow="1" w:lastRow="0" w:firstColumn="1" w:lastColumn="0" w:noHBand="0" w:noVBand="1"/>
      </w:tblPr>
      <w:tblGrid>
        <w:gridCol w:w="2340"/>
        <w:gridCol w:w="1520"/>
        <w:gridCol w:w="818"/>
        <w:gridCol w:w="709"/>
        <w:gridCol w:w="1985"/>
        <w:gridCol w:w="1228"/>
        <w:gridCol w:w="940"/>
        <w:gridCol w:w="921"/>
      </w:tblGrid>
      <w:tr w:rsidR="000F0FC5" w:rsidRPr="000F0FC5" w14:paraId="09DEBC77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2D2A" w14:textId="77777777" w:rsidR="000F0FC5" w:rsidRPr="000F0FC5" w:rsidRDefault="000F0FC5" w:rsidP="000F0F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8DAF" w14:textId="77777777" w:rsidR="000F0FC5" w:rsidRPr="000F0FC5" w:rsidRDefault="000F0FC5" w:rsidP="000F0F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3BDA" w14:textId="77777777" w:rsidR="000F0FC5" w:rsidRPr="000F0FC5" w:rsidRDefault="000F0FC5" w:rsidP="000F0F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0CC3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6443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4CDC" w14:textId="77777777" w:rsidR="000F0FC5" w:rsidRPr="000F0FC5" w:rsidRDefault="000F0FC5" w:rsidP="000F0F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6AB1" w14:textId="77777777" w:rsidR="000F0FC5" w:rsidRPr="000F0FC5" w:rsidRDefault="000F0FC5" w:rsidP="000F0F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C8D0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0F0FC5" w:rsidRPr="000F0FC5" w14:paraId="55CF0F5E" w14:textId="77777777" w:rsidTr="00E67649">
        <w:trPr>
          <w:trHeight w:val="250"/>
        </w:trPr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E018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Practitioners (n = 23)</w:t>
            </w:r>
          </w:p>
        </w:tc>
        <w:tc>
          <w:tcPr>
            <w:tcW w:w="50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E1C4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Students (n = 9)</w:t>
            </w:r>
          </w:p>
        </w:tc>
      </w:tr>
      <w:tr w:rsidR="000F0FC5" w:rsidRPr="000F0FC5" w14:paraId="748CDE88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6A09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Demographic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96C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Frequency (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03E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459B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FEEF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Demographic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F670" w14:textId="77777777" w:rsidR="000F0FC5" w:rsidRPr="000F0FC5" w:rsidRDefault="000F0FC5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Frequency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D179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DDEE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SD</w:t>
            </w:r>
          </w:p>
        </w:tc>
      </w:tr>
      <w:tr w:rsidR="000F0FC5" w:rsidRPr="000F0FC5" w14:paraId="0CA9BA30" w14:textId="77777777" w:rsidTr="00E67649">
        <w:trPr>
          <w:trHeight w:val="250"/>
        </w:trPr>
        <w:tc>
          <w:tcPr>
            <w:tcW w:w="1046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1F6E6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Gender</w:t>
            </w:r>
          </w:p>
        </w:tc>
      </w:tr>
      <w:tr w:rsidR="000F0FC5" w:rsidRPr="000F0FC5" w14:paraId="5AD6F573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874BD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646E" w14:textId="77777777" w:rsidR="000F0FC5" w:rsidRPr="000F0FC5" w:rsidRDefault="000F0FC5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5 (21.7%)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DC5" w14:textId="1D4955EE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  <w:r w:rsidR="0094799F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484B" w14:textId="217256EA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  <w:r w:rsidR="0094799F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D2409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Ma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F5A" w14:textId="77777777" w:rsidR="000F0FC5" w:rsidRPr="000F0FC5" w:rsidRDefault="000F0FC5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0 (0%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009E" w14:textId="3A7D257A" w:rsidR="000F0FC5" w:rsidRPr="000F0FC5" w:rsidRDefault="0094799F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</w:t>
            </w:r>
            <w:r w:rsidR="000F0FC5"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DD4" w14:textId="6E138452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  <w:r w:rsidR="0094799F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</w:t>
            </w:r>
          </w:p>
        </w:tc>
      </w:tr>
      <w:tr w:rsidR="000F0FC5" w:rsidRPr="000F0FC5" w14:paraId="0F035E33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32B4D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D960" w14:textId="77777777" w:rsidR="000F0FC5" w:rsidRPr="000F0FC5" w:rsidRDefault="000F0FC5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8 (78.3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01EC1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894A6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B8988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Fema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0F88" w14:textId="77777777" w:rsidR="000F0FC5" w:rsidRPr="000F0FC5" w:rsidRDefault="000F0FC5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9 (100%)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8A82D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8A30A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0F0FC5" w:rsidRPr="000F0FC5" w14:paraId="0A9315E9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417A69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1CFBE" w14:textId="77777777" w:rsidR="000F0FC5" w:rsidRPr="000F0FC5" w:rsidRDefault="000F0FC5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3 (100%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9A0F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EE24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39B9DD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2483" w14:textId="77777777" w:rsidR="000F0FC5" w:rsidRPr="000F0FC5" w:rsidRDefault="000F0FC5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9 (100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1652C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0993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</w:p>
        </w:tc>
      </w:tr>
      <w:tr w:rsidR="000F0FC5" w:rsidRPr="000F0FC5" w14:paraId="1CE52D64" w14:textId="77777777" w:rsidTr="00E67649">
        <w:trPr>
          <w:trHeight w:val="250"/>
        </w:trPr>
        <w:tc>
          <w:tcPr>
            <w:tcW w:w="1046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BC4663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Age</w:t>
            </w:r>
          </w:p>
        </w:tc>
      </w:tr>
      <w:tr w:rsidR="000F0FC5" w:rsidRPr="000F0FC5" w14:paraId="76A05525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B1E9C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1-25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12E1" w14:textId="77777777" w:rsidR="000F0FC5" w:rsidRPr="000F0FC5" w:rsidRDefault="000F0FC5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4.3%)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EACC" w14:textId="48A3EF99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9</w:t>
            </w: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.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2A1" w14:textId="77777777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63141" w14:textId="13E816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8-2</w:t>
            </w:r>
            <w:r w:rsidR="00564F5B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4</w:t>
            </w: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 xml:space="preserve"> yea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717D" w14:textId="098E004B" w:rsidR="000F0FC5" w:rsidRPr="000F0FC5" w:rsidRDefault="00564F5B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5</w:t>
            </w:r>
            <w:r w:rsidR="000F0FC5"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 xml:space="preserve"> (</w:t>
            </w:r>
            <w:r w:rsidR="00210107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55.6</w:t>
            </w:r>
            <w:r w:rsidR="000F0FC5"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%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B14F" w14:textId="45913483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</w:t>
            </w:r>
            <w:r w:rsidR="00E951B0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08EE" w14:textId="6B5DD228" w:rsidR="000F0FC5" w:rsidRPr="000F0FC5" w:rsidRDefault="000F0FC5" w:rsidP="000F0F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7.</w:t>
            </w:r>
            <w:r w:rsidR="009B1F13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3</w:t>
            </w:r>
          </w:p>
        </w:tc>
      </w:tr>
      <w:tr w:rsidR="000F0FC5" w:rsidRPr="000F0FC5" w14:paraId="5EA68C73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F5F9A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6-30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9E31" w14:textId="77777777" w:rsidR="000F0FC5" w:rsidRPr="000F0FC5" w:rsidRDefault="000F0FC5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4 (17.4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89265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094D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2BC4B" w14:textId="7E87B936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5</w:t>
            </w:r>
            <w:r w:rsidR="00564F5B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29</w:t>
            </w: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 xml:space="preserve"> yea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639C" w14:textId="35736A0E" w:rsidR="000F0FC5" w:rsidRPr="000F0FC5" w:rsidRDefault="00564F5B" w:rsidP="000F0FC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11.1%)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033C2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7C62" w14:textId="77777777" w:rsidR="000F0FC5" w:rsidRPr="000F0FC5" w:rsidRDefault="000F0FC5" w:rsidP="000F0FC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28C38BCE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6F13E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31-35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ACB8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 (8.7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BD67A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D2AC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DD9" w14:textId="52E4059B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30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34</w:t>
            </w: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 xml:space="preserve"> yea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5DBF" w14:textId="6752EA45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0 (0%)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3FE8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60C0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4A085AC5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72072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36-40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A19D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5 (21.7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8C29A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5B1F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A918C" w14:textId="0CFADD48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40</w:t>
            </w: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 xml:space="preserve"> yea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872A" w14:textId="72F25179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3 (33.3%)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5842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BB83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7033AD06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F0AAA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41-45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E018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7 (30.4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C560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A061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96A565" w14:textId="41AD235B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3ECB5" w14:textId="2A32242A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9 (100%)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CAD81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8E7DD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65696392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B1AC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46-50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DBF0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4.3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78D3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3368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880742" w14:textId="048BDB70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B26BA" w14:textId="7260BEFD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6670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D1B8" w14:textId="77777777" w:rsidR="00564F5B" w:rsidRPr="000F0FC5" w:rsidRDefault="00564F5B" w:rsidP="00564F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2E9BEE99" w14:textId="77777777" w:rsidTr="00564F5B">
        <w:trPr>
          <w:gridAfter w:val="4"/>
          <w:wAfter w:w="5074" w:type="dxa"/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DCF2E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51-55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C3D7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 (8.7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30EC8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AFC47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25C5CBD9" w14:textId="77777777" w:rsidTr="00E67649">
        <w:trPr>
          <w:gridAfter w:val="4"/>
          <w:wAfter w:w="5074" w:type="dxa"/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D1D81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56-60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A101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4.3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4D3F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25855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5AD126CD" w14:textId="77777777" w:rsidTr="00E67649">
        <w:trPr>
          <w:gridAfter w:val="4"/>
          <w:wAfter w:w="5074" w:type="dxa"/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A05FF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CA06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3 (100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1F79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2FE3" w14:textId="77777777" w:rsidR="00564F5B" w:rsidRPr="000F0FC5" w:rsidRDefault="00564F5B" w:rsidP="00564F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07333CD1" w14:textId="77777777" w:rsidTr="00E67649">
        <w:trPr>
          <w:trHeight w:val="250"/>
        </w:trPr>
        <w:tc>
          <w:tcPr>
            <w:tcW w:w="1046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A7D3C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Length of Work/Length of Study</w:t>
            </w:r>
          </w:p>
        </w:tc>
      </w:tr>
      <w:tr w:rsidR="00564F5B" w:rsidRPr="000F0FC5" w14:paraId="0B4EFFF8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0E57B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-2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8B6E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7 (30.4%)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C71" w14:textId="77777777" w:rsidR="00564F5B" w:rsidRPr="000F0FC5" w:rsidRDefault="00564F5B" w:rsidP="00564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9.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C0F3" w14:textId="77777777" w:rsidR="00564F5B" w:rsidRPr="000F0FC5" w:rsidRDefault="00564F5B" w:rsidP="00564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12BAF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-2 yea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5805C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 (22.2%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3492" w14:textId="77777777" w:rsidR="00564F5B" w:rsidRPr="000F0FC5" w:rsidRDefault="00564F5B" w:rsidP="00564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3.0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9549" w14:textId="77777777" w:rsidR="00564F5B" w:rsidRPr="000F0FC5" w:rsidRDefault="00564F5B" w:rsidP="00564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</w:p>
        </w:tc>
      </w:tr>
      <w:tr w:rsidR="00564F5B" w:rsidRPr="000F0FC5" w14:paraId="69E7D22E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E76AD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3-5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C3C8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4 (17.4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2B016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336D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3CB1E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3-4 yea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14BD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7 (77.8%)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8482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2DA4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2334F626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7143C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6-10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46B8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4 (17.4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5E3AD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C2DB9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A31627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D16D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9 (100%)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014B7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7B3AD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75FEFE81" w14:textId="77777777" w:rsidTr="00E67649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3E4D9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1-15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38E3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4 (17.4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6576B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4A6EC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5074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479BB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643B9CFB" w14:textId="77777777" w:rsidTr="00E67649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69991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1-30 yea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2F83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4 (17.4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17448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B0C4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507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83B67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4C266E78" w14:textId="77777777" w:rsidTr="00E67649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23CB9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627F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3 (100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F5B15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1044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507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AE02A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43EC9786" w14:textId="77777777" w:rsidTr="00E67649">
        <w:trPr>
          <w:trHeight w:val="250"/>
        </w:trPr>
        <w:tc>
          <w:tcPr>
            <w:tcW w:w="1046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8C8CF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Professional/Educational Backgrounds</w:t>
            </w:r>
          </w:p>
        </w:tc>
      </w:tr>
      <w:tr w:rsidR="00564F5B" w:rsidRPr="000F0FC5" w14:paraId="7DBA61C5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DBFED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Medical practition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D58C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4.3%)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54B" w14:textId="7DC8372B" w:rsidR="00564F5B" w:rsidRPr="000F0FC5" w:rsidRDefault="00564F5B" w:rsidP="00564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F93F" w14:textId="04F976B8" w:rsidR="00564F5B" w:rsidRPr="000F0FC5" w:rsidRDefault="00564F5B" w:rsidP="00564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</w:t>
            </w: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EB397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18"/>
                <w:szCs w:val="18"/>
                <w:lang w:eastAsia="en-ID"/>
                <w14:ligatures w14:val="none"/>
              </w:rPr>
              <w:t>Medic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C6932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 (22.2%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65A0" w14:textId="714C1B53" w:rsidR="00564F5B" w:rsidRPr="000F0FC5" w:rsidRDefault="00564F5B" w:rsidP="00564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8963" w14:textId="0FC13EFC" w:rsidR="00564F5B" w:rsidRPr="000F0FC5" w:rsidRDefault="00564F5B" w:rsidP="00564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-</w:t>
            </w: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</w:p>
        </w:tc>
      </w:tr>
      <w:tr w:rsidR="00564F5B" w:rsidRPr="000F0FC5" w14:paraId="628A3975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5B55B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Midwif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4862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4.3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E033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9BD1A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8473D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18"/>
                <w:szCs w:val="18"/>
                <w:lang w:eastAsia="en-ID"/>
                <w14:ligatures w14:val="none"/>
              </w:rPr>
              <w:t>Nursin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E33A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11.1%)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6E97C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037B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134034B4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B2B0C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Nur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5AA0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1 (47.8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A249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B597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D5159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18"/>
                <w:szCs w:val="18"/>
                <w:lang w:eastAsia="en-ID"/>
                <w14:ligatures w14:val="none"/>
              </w:rPr>
              <w:t>Occupational therap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A7F6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5 (55.6%)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601B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1E08D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58B35814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288B4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Pharmaci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146B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4.3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31B19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59D5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A32B9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18"/>
                <w:szCs w:val="18"/>
                <w:lang w:eastAsia="en-ID"/>
                <w14:ligatures w14:val="none"/>
              </w:rPr>
              <w:t>Dentistr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DBA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11.1%)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BD17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DF100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203F590F" w14:textId="77777777" w:rsidTr="00564F5B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6D140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Physiotherapi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8A38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4.3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7DDC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099D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B715B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84EB5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9 (100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03466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E657" w14:textId="77777777" w:rsidR="00564F5B" w:rsidRPr="000F0FC5" w:rsidRDefault="00564F5B" w:rsidP="0056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65E621DF" w14:textId="77777777" w:rsidTr="00E67649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84E2F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Public health exper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25F9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1 (4.3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88C9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1843A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5074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BA6CA1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13F5AC49" w14:textId="77777777" w:rsidTr="00E67649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E497E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Speech pathologi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4CAD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5 (21.7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63E2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CC98B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5074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C9750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314BCC39" w14:textId="77777777" w:rsidTr="00E67649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F264A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Social Worke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CC072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 (8.7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FADE8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F649D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5074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3B1E1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564F5B" w:rsidRPr="000F0FC5" w14:paraId="576288BF" w14:textId="77777777" w:rsidTr="00E67649">
        <w:trPr>
          <w:trHeight w:val="25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E6651F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23BDD" w14:textId="77777777" w:rsidR="00564F5B" w:rsidRPr="000F0FC5" w:rsidRDefault="00564F5B" w:rsidP="00564F5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23 (100%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F72D0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47433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F0FC5"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  <w:t> </w:t>
            </w:r>
          </w:p>
        </w:tc>
        <w:tc>
          <w:tcPr>
            <w:tcW w:w="507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A8BD0" w14:textId="77777777" w:rsidR="00564F5B" w:rsidRPr="000F0FC5" w:rsidRDefault="00564F5B" w:rsidP="00564F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</w:tbl>
    <w:p w14:paraId="4F4D7C8E" w14:textId="77777777" w:rsidR="000F0FC5" w:rsidRDefault="000F0FC5"/>
    <w:sectPr w:rsidR="000F0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FC5"/>
    <w:rsid w:val="000F0FC5"/>
    <w:rsid w:val="00210107"/>
    <w:rsid w:val="00236ACD"/>
    <w:rsid w:val="00246A53"/>
    <w:rsid w:val="0038486D"/>
    <w:rsid w:val="003D6709"/>
    <w:rsid w:val="00421F89"/>
    <w:rsid w:val="00564F5B"/>
    <w:rsid w:val="007D28BB"/>
    <w:rsid w:val="0091192E"/>
    <w:rsid w:val="0094799F"/>
    <w:rsid w:val="009B1F13"/>
    <w:rsid w:val="00C04AB5"/>
    <w:rsid w:val="00C1707D"/>
    <w:rsid w:val="00E67649"/>
    <w:rsid w:val="00E951B0"/>
    <w:rsid w:val="00E9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DA7750"/>
  <w15:chartTrackingRefBased/>
  <w15:docId w15:val="{7EE4E679-F64A-4793-A993-9B0F58788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9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945</Characters>
  <Application>Microsoft Office Word</Application>
  <DocSecurity>0</DocSecurity>
  <Lines>208</Lines>
  <Paragraphs>117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m Madjid</dc:creator>
  <cp:keywords/>
  <dc:description/>
  <cp:lastModifiedBy>Dilam Madjid</cp:lastModifiedBy>
  <cp:revision>2</cp:revision>
  <dcterms:created xsi:type="dcterms:W3CDTF">2024-08-20T20:45:00Z</dcterms:created>
  <dcterms:modified xsi:type="dcterms:W3CDTF">2024-08-20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a707d5-f59e-4ec0-b75a-b9b9cf9850d1</vt:lpwstr>
  </property>
</Properties>
</file>